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6DAE1" w14:textId="77777777" w:rsidR="00147339" w:rsidRPr="00D05661" w:rsidRDefault="00147339" w:rsidP="00695E47">
      <w:pPr>
        <w:jc w:val="center"/>
        <w:rPr>
          <w:rFonts w:ascii="Garamond" w:hAnsi="Garamond"/>
          <w:b/>
          <w:sz w:val="24"/>
          <w:szCs w:val="24"/>
        </w:rPr>
      </w:pPr>
      <w:r w:rsidRPr="00D05661">
        <w:rPr>
          <w:rFonts w:ascii="Garamond" w:hAnsi="Garamond"/>
          <w:b/>
          <w:sz w:val="24"/>
          <w:szCs w:val="24"/>
        </w:rPr>
        <w:t>Supplementary Material</w:t>
      </w:r>
    </w:p>
    <w:p w14:paraId="18D7B08C" w14:textId="77777777" w:rsidR="0050153E" w:rsidRPr="00D05661" w:rsidRDefault="0050153E" w:rsidP="0050153E">
      <w:pPr>
        <w:spacing w:line="276" w:lineRule="auto"/>
        <w:jc w:val="center"/>
        <w:rPr>
          <w:rFonts w:ascii="Garamond" w:hAnsi="Garamond"/>
          <w:b/>
          <w:sz w:val="24"/>
          <w:szCs w:val="24"/>
        </w:rPr>
      </w:pPr>
      <w:r w:rsidRPr="00D05661">
        <w:rPr>
          <w:rFonts w:ascii="Garamond" w:hAnsi="Garamond"/>
          <w:b/>
          <w:sz w:val="24"/>
          <w:szCs w:val="24"/>
        </w:rPr>
        <w:t>Treating non-responders: pitfalls and implications for cancer immunotherapy trial design</w:t>
      </w:r>
    </w:p>
    <w:p w14:paraId="259CB74A" w14:textId="77777777" w:rsidR="0050153E" w:rsidRPr="00D05661" w:rsidRDefault="0050153E" w:rsidP="0050153E">
      <w:pPr>
        <w:spacing w:line="276" w:lineRule="auto"/>
        <w:jc w:val="center"/>
        <w:rPr>
          <w:rFonts w:ascii="Garamond" w:hAnsi="Garamond"/>
          <w:sz w:val="24"/>
          <w:szCs w:val="24"/>
        </w:rPr>
      </w:pPr>
      <w:r w:rsidRPr="00D05661">
        <w:rPr>
          <w:rFonts w:ascii="Garamond" w:hAnsi="Garamond"/>
          <w:sz w:val="24"/>
          <w:szCs w:val="24"/>
        </w:rPr>
        <w:t>Zhenzhen Xu, Yongsoek Park, Ke Liu, Bin Zhu</w:t>
      </w:r>
    </w:p>
    <w:p w14:paraId="08304FDA" w14:textId="77777777" w:rsidR="008A7471" w:rsidRPr="00D05661" w:rsidRDefault="008A7471" w:rsidP="0050153E">
      <w:pPr>
        <w:spacing w:line="276" w:lineRule="auto"/>
        <w:jc w:val="center"/>
        <w:rPr>
          <w:rFonts w:ascii="Garamond" w:hAnsi="Garamond"/>
          <w:sz w:val="24"/>
          <w:szCs w:val="24"/>
          <w:vertAlign w:val="superscript"/>
        </w:rPr>
      </w:pPr>
    </w:p>
    <w:p w14:paraId="407419FD" w14:textId="2496B371" w:rsidR="00781E27" w:rsidRPr="00D05661" w:rsidRDefault="00781E27" w:rsidP="00781E27">
      <w:pPr>
        <w:spacing w:line="276" w:lineRule="auto"/>
        <w:rPr>
          <w:rFonts w:ascii="Garamond" w:hAnsi="Garamond"/>
          <w:b/>
          <w:sz w:val="24"/>
          <w:szCs w:val="24"/>
        </w:rPr>
      </w:pPr>
      <w:r w:rsidRPr="00D05661">
        <w:rPr>
          <w:rFonts w:ascii="Garamond" w:hAnsi="Garamond"/>
          <w:b/>
          <w:sz w:val="24"/>
          <w:szCs w:val="24"/>
        </w:rPr>
        <w:t>Supplementary Methods</w:t>
      </w:r>
    </w:p>
    <w:p w14:paraId="656D2613" w14:textId="35157447" w:rsidR="00CA12A4" w:rsidRPr="00D05661" w:rsidRDefault="00CA12A4" w:rsidP="00CA12A4">
      <w:pPr>
        <w:spacing w:line="480" w:lineRule="auto"/>
        <w:rPr>
          <w:rFonts w:ascii="Garamond" w:hAnsi="Garamond"/>
          <w:i/>
          <w:sz w:val="24"/>
          <w:szCs w:val="24"/>
        </w:rPr>
      </w:pPr>
      <w:r w:rsidRPr="00D05661">
        <w:rPr>
          <w:rFonts w:ascii="Garamond" w:hAnsi="Garamond"/>
          <w:i/>
          <w:sz w:val="24"/>
          <w:szCs w:val="24"/>
        </w:rPr>
        <w:t xml:space="preserve">The effect of response </w:t>
      </w:r>
      <w:r w:rsidR="00613566">
        <w:rPr>
          <w:rFonts w:ascii="Garamond" w:hAnsi="Garamond"/>
          <w:i/>
          <w:sz w:val="24"/>
          <w:szCs w:val="24"/>
        </w:rPr>
        <w:t>dichotomy</w:t>
      </w:r>
      <w:r w:rsidRPr="00D05661">
        <w:rPr>
          <w:rFonts w:ascii="Garamond" w:hAnsi="Garamond"/>
          <w:i/>
          <w:sz w:val="24"/>
          <w:szCs w:val="24"/>
        </w:rPr>
        <w:t xml:space="preserve"> and inadequate sample size on the emergence of </w:t>
      </w:r>
      <w:r w:rsidR="00545906">
        <w:rPr>
          <w:rFonts w:ascii="Garamond" w:hAnsi="Garamond"/>
          <w:i/>
          <w:sz w:val="24"/>
          <w:szCs w:val="24"/>
        </w:rPr>
        <w:t>NPH</w:t>
      </w:r>
      <w:r w:rsidRPr="00D05661">
        <w:rPr>
          <w:rFonts w:ascii="Garamond" w:hAnsi="Garamond"/>
          <w:i/>
          <w:sz w:val="24"/>
          <w:szCs w:val="24"/>
        </w:rPr>
        <w:t xml:space="preserve"> patterns</w:t>
      </w:r>
    </w:p>
    <w:p w14:paraId="446EB045" w14:textId="7B4EDEC7" w:rsidR="00CA12A4" w:rsidRPr="00D05661" w:rsidRDefault="00DD56E4" w:rsidP="009432E1">
      <w:pPr>
        <w:spacing w:line="480" w:lineRule="auto"/>
        <w:rPr>
          <w:rFonts w:ascii="Garamond" w:hAnsi="Garamond"/>
          <w:sz w:val="24"/>
          <w:szCs w:val="24"/>
        </w:rPr>
      </w:pPr>
      <w:r w:rsidRPr="00D05661">
        <w:rPr>
          <w:rFonts w:ascii="Garamond" w:hAnsi="Garamond"/>
          <w:sz w:val="24"/>
          <w:szCs w:val="24"/>
        </w:rPr>
        <w:t xml:space="preserve">We first conducted a simulation study to demonstrate that low proportion of responders </w:t>
      </w:r>
      <m:oMath>
        <m:r>
          <w:rPr>
            <w:rFonts w:ascii="Cambria Math" w:hAnsi="Cambria Math"/>
            <w:sz w:val="24"/>
            <w:szCs w:val="24"/>
          </w:rPr>
          <m:t>p%</m:t>
        </m:r>
      </m:oMath>
      <w:r w:rsidRPr="00D05661">
        <w:rPr>
          <w:rFonts w:ascii="Garamond" w:hAnsi="Garamond"/>
          <w:sz w:val="24"/>
          <w:szCs w:val="24"/>
        </w:rPr>
        <w:t xml:space="preserve"> combined with inadequate sample size </w:t>
      </w:r>
      <m:oMath>
        <m:r>
          <w:rPr>
            <w:rFonts w:ascii="Cambria Math" w:hAnsi="Cambria Math"/>
            <w:sz w:val="24"/>
            <w:szCs w:val="24"/>
          </w:rPr>
          <m:t>N</m:t>
        </m:r>
      </m:oMath>
      <w:r w:rsidRPr="00D05661">
        <w:rPr>
          <w:rFonts w:ascii="Garamond" w:hAnsi="Garamond"/>
          <w:sz w:val="24"/>
          <w:szCs w:val="24"/>
        </w:rPr>
        <w:t xml:space="preserve"> could be sufficient to cause NPH patterns. Assuming the responders accounting for 20% of treated patients at baseline, we simulated 100 randomized trials of 200 patients each. Within each trial, patients were allocated to the treatment and control arms at 1:1 ratio. The objective was to compare the difference in overall survival (OS) between the two arms.</w:t>
      </w:r>
      <w:r w:rsidR="00791B96" w:rsidRPr="00D05661">
        <w:rPr>
          <w:rFonts w:ascii="Garamond" w:hAnsi="Garamond"/>
          <w:sz w:val="24"/>
          <w:szCs w:val="24"/>
        </w:rPr>
        <w:t xml:space="preserve"> With the enrollment rate of 0.53 subjects per day and overall study duration of three years, we built in a 3-month treatment time-lag effect, as the indirect mechanism-of-action of immune agent likely caused a time lag to manifest its treatment effect</w:t>
      </w:r>
      <w:r w:rsidR="003570E6" w:rsidRPr="00D05661">
        <w:rPr>
          <w:rFonts w:ascii="Garamond" w:hAnsi="Garamond"/>
          <w:sz w:val="24"/>
          <w:szCs w:val="24"/>
        </w:rPr>
        <w:fldChar w:fldCharType="begin"/>
      </w:r>
      <w:r w:rsidR="003570E6" w:rsidRPr="00D05661">
        <w:rPr>
          <w:rFonts w:ascii="Garamond" w:hAnsi="Garamond"/>
          <w:sz w:val="24"/>
          <w:szCs w:val="24"/>
        </w:rPr>
        <w:instrText xml:space="preserve"> ADDIN EN.CITE &lt;EndNote&gt;&lt;Cite&gt;&lt;Author&gt;Anagnostou&lt;/Author&gt;&lt;Year&gt;2017&lt;/Year&gt;&lt;RecNum&gt;4&lt;/RecNum&gt;&lt;DisplayText&gt;[1, 2]&lt;/DisplayText&gt;&lt;record&gt;&lt;rec-number&gt;4&lt;/rec-number&gt;&lt;foreign-keys&gt;&lt;key app="EN" db-id="pvfevfezhvdzxxe9p2uxas9svzvfatdtewve" timestamp="0"&gt;4&lt;/key&gt;&lt;/foreign-keys&gt;&lt;ref-type name="Journal Article"&gt;17&lt;/ref-type&gt;&lt;contributors&gt;&lt;authors&gt;&lt;author&gt;Anagnostou, Valsamo and Yarchoan, Mark and Hansen, Aaron R and Wang, Hao and Verde, Franco and Sharon, Elad and Collyar, Deborah and Chow, Laura QM and Forde, Patrick M&lt;/author&gt;&lt;/authors&gt;&lt;/contributors&gt;&lt;titles&gt;&lt;title&gt;Immuno-oncology trial endpoints: capturing clinically meaningful activity&lt;/title&gt;&lt;secondary-title&gt;Clinical Cancer Research&lt;/secondary-title&gt;&lt;/titles&gt;&lt;pages&gt;4966-4969&lt;/pages&gt;&lt;dates&gt;&lt;year&gt;2017&lt;/year&gt;&lt;/dates&gt;&lt;urls&gt;&lt;/urls&gt;&lt;/record&gt;&lt;/Cite&gt;&lt;Cite&gt;&lt;Author&gt;Finke&lt;/Author&gt;&lt;Year&gt;2007&lt;/Year&gt;&lt;RecNum&gt;3&lt;/RecNum&gt;&lt;record&gt;&lt;rec-number&gt;3&lt;/rec-number&gt;&lt;foreign-keys&gt;&lt;key app="EN" db-id="pvfevfezhvdzxxe9p2uxas9svzvfatdtewve" timestamp="0"&gt;3&lt;/key&gt;&lt;/foreign-keys&gt;&lt;ref-type name="Journal Article"&gt;17&lt;/ref-type&gt;&lt;contributors&gt;&lt;authors&gt;&lt;author&gt;Finke, Lothar H and Wentworth, Kerry and Blumenstein, Brent and Rudolph, Natalie S and Levitsky, Hyam and Hoos, Axel&lt;/author&gt;&lt;/authors&gt;&lt;/contributors&gt;&lt;titles&gt;&lt;title&gt;Lessons from randomized phase III studies with active cancer immunotherapies--outcomes from the 2006 meeting of the Cancer Vaccine Consortium (CVC)&lt;/title&gt;&lt;secondary-title&gt;Vaccine&lt;/secondary-title&gt;&lt;/titles&gt;&lt;pages&gt;B97--B109&lt;/pages&gt;&lt;dates&gt;&lt;year&gt;2007&lt;/year&gt;&lt;/dates&gt;&lt;urls&gt;&lt;/urls&gt;&lt;/record&gt;&lt;/Cite&gt;&lt;/EndNote&gt;</w:instrText>
      </w:r>
      <w:r w:rsidR="003570E6" w:rsidRPr="00D05661">
        <w:rPr>
          <w:rFonts w:ascii="Garamond" w:hAnsi="Garamond"/>
          <w:sz w:val="24"/>
          <w:szCs w:val="24"/>
        </w:rPr>
        <w:fldChar w:fldCharType="separate"/>
      </w:r>
      <w:r w:rsidR="003570E6" w:rsidRPr="00D05661">
        <w:rPr>
          <w:rFonts w:ascii="Garamond" w:hAnsi="Garamond"/>
          <w:noProof/>
          <w:sz w:val="24"/>
          <w:szCs w:val="24"/>
        </w:rPr>
        <w:t>[1, 2]</w:t>
      </w:r>
      <w:r w:rsidR="003570E6" w:rsidRPr="00D05661">
        <w:rPr>
          <w:rFonts w:ascii="Garamond" w:hAnsi="Garamond"/>
          <w:sz w:val="24"/>
          <w:szCs w:val="24"/>
        </w:rPr>
        <w:fldChar w:fldCharType="end"/>
      </w:r>
      <w:r w:rsidR="00791B96" w:rsidRPr="00D05661">
        <w:rPr>
          <w:rFonts w:ascii="Garamond" w:hAnsi="Garamond"/>
          <w:sz w:val="24"/>
          <w:szCs w:val="24"/>
        </w:rPr>
        <w:t xml:space="preserve">. We assumed that the duration of lag and magnitude of post-lag treatment effect were homogeneous across responders. Suppose that 90% of patients could survival beyond the time lag and among them, </w:t>
      </w:r>
      <w:bookmarkStart w:id="0" w:name="_Hlk9967008"/>
      <w:r w:rsidR="00791B96" w:rsidRPr="00D05661">
        <w:rPr>
          <w:rFonts w:ascii="Garamond" w:hAnsi="Garamond"/>
          <w:sz w:val="24"/>
          <w:szCs w:val="24"/>
        </w:rPr>
        <w:t>the median survival time for</w:t>
      </w:r>
      <w:r w:rsidR="009432E1" w:rsidRPr="00D05661">
        <w:rPr>
          <w:rFonts w:ascii="Garamond" w:hAnsi="Garamond"/>
          <w:sz w:val="24"/>
          <w:szCs w:val="24"/>
        </w:rPr>
        <w:t xml:space="preserve"> responders was anticipated to be 3.3 times longer than that of the non-responders or controls. </w:t>
      </w:r>
      <w:bookmarkEnd w:id="0"/>
      <w:r w:rsidR="009432E1" w:rsidRPr="00D05661">
        <w:rPr>
          <w:rFonts w:ascii="Garamond" w:hAnsi="Garamond"/>
          <w:sz w:val="24"/>
          <w:szCs w:val="24"/>
        </w:rPr>
        <w:t xml:space="preserve">Next, we depicted the simulated data with KM curves, inspected the resultant </w:t>
      </w:r>
      <w:r w:rsidR="008F47ED">
        <w:rPr>
          <w:rFonts w:ascii="Garamond" w:hAnsi="Garamond"/>
          <w:sz w:val="24"/>
          <w:szCs w:val="24"/>
        </w:rPr>
        <w:t xml:space="preserve">survival </w:t>
      </w:r>
      <w:r w:rsidR="009432E1" w:rsidRPr="00D05661">
        <w:rPr>
          <w:rFonts w:ascii="Garamond" w:hAnsi="Garamond"/>
          <w:sz w:val="24"/>
          <w:szCs w:val="24"/>
        </w:rPr>
        <w:t>patterns visually and summarized the</w:t>
      </w:r>
      <w:r w:rsidR="004547E2">
        <w:rPr>
          <w:rFonts w:ascii="Garamond" w:hAnsi="Garamond"/>
          <w:sz w:val="24"/>
          <w:szCs w:val="24"/>
        </w:rPr>
        <w:t>se</w:t>
      </w:r>
      <w:r w:rsidR="009432E1" w:rsidRPr="00D05661">
        <w:rPr>
          <w:rFonts w:ascii="Garamond" w:hAnsi="Garamond"/>
          <w:sz w:val="24"/>
          <w:szCs w:val="24"/>
        </w:rPr>
        <w:t xml:space="preserve"> patterns in terms of proportions falling into each </w:t>
      </w:r>
      <w:proofErr w:type="gramStart"/>
      <w:r w:rsidR="009432E1" w:rsidRPr="00D05661">
        <w:rPr>
          <w:rFonts w:ascii="Garamond" w:hAnsi="Garamond"/>
          <w:sz w:val="24"/>
          <w:szCs w:val="24"/>
        </w:rPr>
        <w:t>aforementioned pattern</w:t>
      </w:r>
      <w:proofErr w:type="gramEnd"/>
      <w:r w:rsidR="009432E1" w:rsidRPr="00D05661">
        <w:rPr>
          <w:rFonts w:ascii="Garamond" w:hAnsi="Garamond"/>
          <w:sz w:val="24"/>
          <w:szCs w:val="24"/>
        </w:rPr>
        <w:t xml:space="preserve"> category. To contrast the effect of joint effect of </w:t>
      </w:r>
      <m:oMath>
        <m:r>
          <w:rPr>
            <w:rFonts w:ascii="Cambria Math" w:hAnsi="Cambria Math"/>
            <w:sz w:val="24"/>
            <w:szCs w:val="24"/>
          </w:rPr>
          <m:t>p%</m:t>
        </m:r>
      </m:oMath>
      <w:r w:rsidR="009432E1" w:rsidRPr="00D05661">
        <w:rPr>
          <w:rFonts w:ascii="Garamond" w:hAnsi="Garamond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N</m:t>
        </m:r>
      </m:oMath>
      <w:r w:rsidR="009432E1" w:rsidRPr="00D05661">
        <w:rPr>
          <w:rFonts w:ascii="Garamond" w:hAnsi="Garamond"/>
          <w:sz w:val="24"/>
          <w:szCs w:val="24"/>
        </w:rPr>
        <w:t xml:space="preserve"> on NPH patterns, the same analysis was repeated when </w:t>
      </w:r>
      <m:oMath>
        <m:r>
          <w:rPr>
            <w:rFonts w:ascii="Cambria Math" w:hAnsi="Cambria Math"/>
            <w:sz w:val="24"/>
            <w:szCs w:val="24"/>
          </w:rPr>
          <m:t>p%</m:t>
        </m:r>
      </m:oMath>
      <w:r w:rsidR="009432E1" w:rsidRPr="00D05661">
        <w:rPr>
          <w:rFonts w:ascii="Garamond" w:hAnsi="Garamond"/>
          <w:sz w:val="24"/>
          <w:szCs w:val="24"/>
        </w:rPr>
        <w:t xml:space="preserve"> is increased from 20% to 90% and/or </w:t>
      </w:r>
      <m:oMath>
        <m:r>
          <w:rPr>
            <w:rFonts w:ascii="Cambria Math" w:hAnsi="Cambria Math"/>
            <w:sz w:val="24"/>
            <w:szCs w:val="24"/>
          </w:rPr>
          <m:t>N</m:t>
        </m:r>
      </m:oMath>
      <w:r w:rsidR="009432E1" w:rsidRPr="00D05661">
        <w:rPr>
          <w:rFonts w:ascii="Garamond" w:hAnsi="Garamond"/>
          <w:sz w:val="24"/>
          <w:szCs w:val="24"/>
        </w:rPr>
        <w:t xml:space="preserve"> from 200 to 2000. </w:t>
      </w:r>
    </w:p>
    <w:bookmarkStart w:id="1" w:name="_GoBack"/>
    <w:bookmarkEnd w:id="1"/>
    <w:p w14:paraId="0723C80E" w14:textId="7E9D7C6E" w:rsidR="003570E6" w:rsidRPr="00D05661" w:rsidRDefault="00605EF8" w:rsidP="000F1631">
      <w:pPr>
        <w:pStyle w:val="EndNoteCategoryHeading"/>
        <w:jc w:val="center"/>
        <w:rPr>
          <w:rFonts w:ascii="Garamond" w:hAnsi="Garamond"/>
          <w:b w:val="0"/>
          <w:sz w:val="24"/>
          <w:szCs w:val="24"/>
        </w:rPr>
      </w:pPr>
      <w:r w:rsidRPr="00D05661">
        <w:rPr>
          <w:rFonts w:ascii="Garamond" w:hAnsi="Garamond"/>
          <w:b w:val="0"/>
          <w:sz w:val="24"/>
          <w:szCs w:val="24"/>
        </w:rPr>
        <w:fldChar w:fldCharType="begin"/>
      </w:r>
      <w:r w:rsidRPr="00D05661">
        <w:rPr>
          <w:rFonts w:ascii="Garamond" w:hAnsi="Garamond"/>
          <w:b w:val="0"/>
          <w:sz w:val="24"/>
          <w:szCs w:val="24"/>
        </w:rPr>
        <w:instrText xml:space="preserve"> ADDIN EN.REFLIST </w:instrText>
      </w:r>
      <w:r w:rsidRPr="00D05661">
        <w:rPr>
          <w:rFonts w:ascii="Garamond" w:hAnsi="Garamond"/>
          <w:b w:val="0"/>
          <w:sz w:val="24"/>
          <w:szCs w:val="24"/>
        </w:rPr>
        <w:fldChar w:fldCharType="end"/>
      </w:r>
      <w:r w:rsidR="003570E6" w:rsidRPr="00D05661">
        <w:rPr>
          <w:rFonts w:ascii="Garamond" w:hAnsi="Garamond"/>
          <w:b w:val="0"/>
          <w:sz w:val="24"/>
          <w:szCs w:val="24"/>
        </w:rPr>
        <w:t>References</w:t>
      </w:r>
    </w:p>
    <w:p w14:paraId="4CAEF497" w14:textId="3C3418E6" w:rsidR="003570E6" w:rsidRPr="00D05661" w:rsidRDefault="003570E6" w:rsidP="003570E6">
      <w:pPr>
        <w:pStyle w:val="EndNoteBibliography"/>
        <w:rPr>
          <w:rFonts w:ascii="Garamond" w:eastAsiaTheme="minorEastAsia" w:hAnsi="Garamond" w:cstheme="minorBidi"/>
          <w:noProof w:val="0"/>
        </w:rPr>
      </w:pPr>
      <w:r w:rsidRPr="00D05661">
        <w:rPr>
          <w:rFonts w:ascii="Garamond" w:eastAsiaTheme="minorEastAsia" w:hAnsi="Garamond" w:cstheme="minorBidi"/>
          <w:noProof w:val="0"/>
        </w:rPr>
        <w:t>1.</w:t>
      </w:r>
      <w:r w:rsidRPr="00D05661">
        <w:rPr>
          <w:rFonts w:ascii="Garamond" w:eastAsiaTheme="minorEastAsia" w:hAnsi="Garamond" w:cstheme="minorBidi"/>
          <w:noProof w:val="0"/>
        </w:rPr>
        <w:tab/>
        <w:t>Anagnostou VaY, Mark and Hansen, Aaron R and Wang, Hao and Verde, Franco and Sharon, Elad and Collyar, Deborah and Chow, Laura QM and Forde, Patrick M. Immuno-oncology trial endpoints: capturing clinically meaningful activity. Clinical Cancer Research 2017:4966-4969.</w:t>
      </w:r>
    </w:p>
    <w:p w14:paraId="22D9D553" w14:textId="77777777" w:rsidR="003570E6" w:rsidRPr="00D05661" w:rsidRDefault="003570E6" w:rsidP="003570E6">
      <w:pPr>
        <w:pStyle w:val="EndNoteBibliography"/>
        <w:rPr>
          <w:rFonts w:ascii="Garamond" w:eastAsiaTheme="minorEastAsia" w:hAnsi="Garamond" w:cstheme="minorBidi"/>
          <w:noProof w:val="0"/>
        </w:rPr>
      </w:pPr>
      <w:r w:rsidRPr="00D05661">
        <w:rPr>
          <w:rFonts w:ascii="Garamond" w:eastAsiaTheme="minorEastAsia" w:hAnsi="Garamond" w:cstheme="minorBidi"/>
          <w:noProof w:val="0"/>
        </w:rPr>
        <w:lastRenderedPageBreak/>
        <w:t>2.</w:t>
      </w:r>
      <w:r w:rsidRPr="00D05661">
        <w:rPr>
          <w:rFonts w:ascii="Garamond" w:eastAsiaTheme="minorEastAsia" w:hAnsi="Garamond" w:cstheme="minorBidi"/>
          <w:noProof w:val="0"/>
        </w:rPr>
        <w:tab/>
        <w:t>Finke LHaW, Kerry and Blumenstein, Brent and Rudolph, Natalie S and Levitsky, Hyam and Hoos, Axel. Lessons from randomized phase III studies with active cancer immunotherapies--outcomes from the 2006 meeting of the Cancer Vaccine Consortium (CVC). Vaccine 2007:B97--B109.</w:t>
      </w:r>
    </w:p>
    <w:p w14:paraId="5FA6D663" w14:textId="4467BE32" w:rsidR="00605EF8" w:rsidRPr="00D05661" w:rsidRDefault="003570E6" w:rsidP="003570E6">
      <w:pPr>
        <w:pStyle w:val="EndNoteBibliography"/>
        <w:rPr>
          <w:rFonts w:ascii="Garamond" w:hAnsi="Garamond"/>
        </w:rPr>
      </w:pPr>
      <w:r w:rsidRPr="00D05661">
        <w:tab/>
      </w:r>
    </w:p>
    <w:p w14:paraId="2E8FC057" w14:textId="77777777" w:rsidR="00E718D0" w:rsidRPr="00D05661" w:rsidRDefault="00E718D0" w:rsidP="00F94234">
      <w:pPr>
        <w:spacing w:line="480" w:lineRule="auto"/>
        <w:rPr>
          <w:rFonts w:ascii="Garamond" w:hAnsi="Garamond"/>
          <w:sz w:val="24"/>
          <w:szCs w:val="24"/>
        </w:rPr>
      </w:pPr>
    </w:p>
    <w:p w14:paraId="37AA8E0F" w14:textId="6CB55405" w:rsidR="003B7C74" w:rsidRPr="00D05661" w:rsidRDefault="003B7C74" w:rsidP="003B7C74">
      <w:pPr>
        <w:spacing w:line="480" w:lineRule="auto"/>
        <w:jc w:val="center"/>
        <w:rPr>
          <w:rFonts w:ascii="Garamond" w:hAnsi="Garamond"/>
          <w:sz w:val="24"/>
          <w:szCs w:val="24"/>
        </w:rPr>
      </w:pPr>
    </w:p>
    <w:p w14:paraId="3D1831EE" w14:textId="03652394" w:rsidR="00F94234" w:rsidRPr="00D05661" w:rsidRDefault="00F94234" w:rsidP="00214C8F">
      <w:pPr>
        <w:spacing w:line="480" w:lineRule="auto"/>
        <w:jc w:val="center"/>
        <w:rPr>
          <w:rFonts w:ascii="Garamond" w:hAnsi="Garamond"/>
          <w:sz w:val="24"/>
          <w:szCs w:val="24"/>
        </w:rPr>
      </w:pPr>
    </w:p>
    <w:p w14:paraId="644040E4" w14:textId="77777777" w:rsidR="00F94234" w:rsidRPr="00D05661" w:rsidRDefault="00F94234" w:rsidP="008A7471">
      <w:pPr>
        <w:spacing w:line="480" w:lineRule="auto"/>
        <w:rPr>
          <w:rFonts w:ascii="Garamond" w:hAnsi="Garamond"/>
          <w:i/>
          <w:sz w:val="24"/>
          <w:szCs w:val="24"/>
        </w:rPr>
      </w:pPr>
    </w:p>
    <w:p w14:paraId="57215DB2" w14:textId="7CAC1B33" w:rsidR="0050153E" w:rsidRPr="00D05661" w:rsidRDefault="0050153E">
      <w:pPr>
        <w:rPr>
          <w:rFonts w:ascii="Garamond" w:hAnsi="Garamond"/>
          <w:sz w:val="24"/>
          <w:szCs w:val="24"/>
        </w:rPr>
      </w:pPr>
    </w:p>
    <w:sectPr w:rsidR="0050153E" w:rsidRPr="00D05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vfevfezhvdzxxe9p2uxas9svzvfatdtewve&quot;&gt;Effective_P Copy&lt;record-ids&gt;&lt;item&gt;3&lt;/item&gt;&lt;item&gt;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47339"/>
    <w:rsid w:val="00021666"/>
    <w:rsid w:val="00030AAD"/>
    <w:rsid w:val="000F1631"/>
    <w:rsid w:val="00147339"/>
    <w:rsid w:val="00173614"/>
    <w:rsid w:val="001761E1"/>
    <w:rsid w:val="0018504B"/>
    <w:rsid w:val="001E10BE"/>
    <w:rsid w:val="002143D1"/>
    <w:rsid w:val="00214C8F"/>
    <w:rsid w:val="00224555"/>
    <w:rsid w:val="00237180"/>
    <w:rsid w:val="00267F2C"/>
    <w:rsid w:val="002A0518"/>
    <w:rsid w:val="002D7F34"/>
    <w:rsid w:val="00343A95"/>
    <w:rsid w:val="003570E6"/>
    <w:rsid w:val="00372C61"/>
    <w:rsid w:val="00390678"/>
    <w:rsid w:val="003B7C74"/>
    <w:rsid w:val="003D38C4"/>
    <w:rsid w:val="003D42EC"/>
    <w:rsid w:val="003E218F"/>
    <w:rsid w:val="004176A3"/>
    <w:rsid w:val="00445240"/>
    <w:rsid w:val="004547E2"/>
    <w:rsid w:val="00457954"/>
    <w:rsid w:val="00483AF0"/>
    <w:rsid w:val="00495D24"/>
    <w:rsid w:val="004D02B6"/>
    <w:rsid w:val="0050153E"/>
    <w:rsid w:val="00537CB5"/>
    <w:rsid w:val="00545906"/>
    <w:rsid w:val="005B4D5E"/>
    <w:rsid w:val="005E79CE"/>
    <w:rsid w:val="005F79D4"/>
    <w:rsid w:val="00605EF8"/>
    <w:rsid w:val="00613566"/>
    <w:rsid w:val="00613E7F"/>
    <w:rsid w:val="00615F50"/>
    <w:rsid w:val="00640BC9"/>
    <w:rsid w:val="006459E6"/>
    <w:rsid w:val="00695E47"/>
    <w:rsid w:val="006B5AFD"/>
    <w:rsid w:val="006F1E89"/>
    <w:rsid w:val="00710541"/>
    <w:rsid w:val="00717367"/>
    <w:rsid w:val="0077093B"/>
    <w:rsid w:val="00777017"/>
    <w:rsid w:val="00781E27"/>
    <w:rsid w:val="00791B96"/>
    <w:rsid w:val="007A1191"/>
    <w:rsid w:val="008317FF"/>
    <w:rsid w:val="0083632F"/>
    <w:rsid w:val="008A7471"/>
    <w:rsid w:val="008E3CAF"/>
    <w:rsid w:val="008F1188"/>
    <w:rsid w:val="008F47ED"/>
    <w:rsid w:val="0090459B"/>
    <w:rsid w:val="00905597"/>
    <w:rsid w:val="0090697B"/>
    <w:rsid w:val="00912DDF"/>
    <w:rsid w:val="00915C22"/>
    <w:rsid w:val="0091629B"/>
    <w:rsid w:val="00932289"/>
    <w:rsid w:val="009432E1"/>
    <w:rsid w:val="00951BA1"/>
    <w:rsid w:val="00971E49"/>
    <w:rsid w:val="00994964"/>
    <w:rsid w:val="009E06A4"/>
    <w:rsid w:val="009F68D4"/>
    <w:rsid w:val="00B11875"/>
    <w:rsid w:val="00B162CA"/>
    <w:rsid w:val="00B31E43"/>
    <w:rsid w:val="00B47EFC"/>
    <w:rsid w:val="00B62512"/>
    <w:rsid w:val="00B65807"/>
    <w:rsid w:val="00B90D47"/>
    <w:rsid w:val="00BD3A8B"/>
    <w:rsid w:val="00BD5A54"/>
    <w:rsid w:val="00C070A8"/>
    <w:rsid w:val="00C314C0"/>
    <w:rsid w:val="00C548DF"/>
    <w:rsid w:val="00C74C7A"/>
    <w:rsid w:val="00CA12A4"/>
    <w:rsid w:val="00CF01D6"/>
    <w:rsid w:val="00D05661"/>
    <w:rsid w:val="00D24712"/>
    <w:rsid w:val="00D43B62"/>
    <w:rsid w:val="00D73415"/>
    <w:rsid w:val="00DB57E8"/>
    <w:rsid w:val="00DD21B3"/>
    <w:rsid w:val="00DD56E4"/>
    <w:rsid w:val="00E6615C"/>
    <w:rsid w:val="00E718D0"/>
    <w:rsid w:val="00E87C89"/>
    <w:rsid w:val="00EB00FB"/>
    <w:rsid w:val="00EF4A39"/>
    <w:rsid w:val="00F50655"/>
    <w:rsid w:val="00F54465"/>
    <w:rsid w:val="00F906CA"/>
    <w:rsid w:val="00F94234"/>
    <w:rsid w:val="00FA2220"/>
    <w:rsid w:val="00FB11C8"/>
    <w:rsid w:val="00FD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6AE75"/>
  <w15:chartTrackingRefBased/>
  <w15:docId w15:val="{2829B143-B943-47CB-B4E9-83F30DCE0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7C7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E718D0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605EF8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5EF8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E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47E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7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E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E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EF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570E6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0E6"/>
    <w:rPr>
      <w:rFonts w:ascii="Times New Roman" w:hAnsi="Times New Roman" w:cs="Times New Roman"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3570E6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570E6"/>
    <w:rPr>
      <w:b/>
    </w:rPr>
  </w:style>
  <w:style w:type="table" w:styleId="PlainTable3">
    <w:name w:val="Plain Table 3"/>
    <w:basedOn w:val="TableNormal"/>
    <w:uiPriority w:val="43"/>
    <w:rsid w:val="00613E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Zhenzhen</dc:creator>
  <cp:keywords/>
  <dc:description/>
  <cp:lastModifiedBy>Xu, Zhenzhen</cp:lastModifiedBy>
  <cp:revision>6</cp:revision>
  <cp:lastPrinted>2019-05-30T20:14:00Z</cp:lastPrinted>
  <dcterms:created xsi:type="dcterms:W3CDTF">2019-08-23T15:06:00Z</dcterms:created>
  <dcterms:modified xsi:type="dcterms:W3CDTF">2019-09-11T20:21:00Z</dcterms:modified>
</cp:coreProperties>
</file>